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7CD2" w:rsidRPr="008832D7" w:rsidRDefault="001F6A61" w:rsidP="002A7CD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3: </w:t>
      </w:r>
      <w:r w:rsidR="002A7CD2">
        <w:rPr>
          <w:rFonts w:ascii="Times New Roman" w:hAnsi="Times New Roman" w:cs="Times New Roman"/>
          <w:b/>
          <w:bCs/>
          <w:sz w:val="24"/>
          <w:szCs w:val="24"/>
        </w:rPr>
        <w:t xml:space="preserve">Excerpt from the rapid review of qualitative studies of digital interventions for long-term condition self-management  </w:t>
      </w:r>
    </w:p>
    <w:tbl>
      <w:tblPr>
        <w:tblStyle w:val="TableGrid"/>
        <w:tblW w:w="14176" w:type="dxa"/>
        <w:tblInd w:w="-147" w:type="dxa"/>
        <w:tblLayout w:type="fixed"/>
        <w:tblLook w:val="04A0"/>
      </w:tblPr>
      <w:tblGrid>
        <w:gridCol w:w="1276"/>
        <w:gridCol w:w="2552"/>
        <w:gridCol w:w="4111"/>
        <w:gridCol w:w="3827"/>
        <w:gridCol w:w="2410"/>
      </w:tblGrid>
      <w:tr w:rsidR="002A7CD2" w:rsidRPr="00454621" w:rsidTr="00F2522E">
        <w:tc>
          <w:tcPr>
            <w:tcW w:w="1276" w:type="dxa"/>
          </w:tcPr>
          <w:p w:rsidR="002A7CD2" w:rsidRPr="008832D7" w:rsidRDefault="002A7CD2" w:rsidP="00F2522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832D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udy</w:t>
            </w:r>
          </w:p>
        </w:tc>
        <w:tc>
          <w:tcPr>
            <w:tcW w:w="2552" w:type="dxa"/>
          </w:tcPr>
          <w:p w:rsidR="002A7CD2" w:rsidRPr="008832D7" w:rsidRDefault="002A7CD2" w:rsidP="00F2522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tervention description</w:t>
            </w:r>
          </w:p>
        </w:tc>
        <w:tc>
          <w:tcPr>
            <w:tcW w:w="4111" w:type="dxa"/>
          </w:tcPr>
          <w:p w:rsidR="002A7CD2" w:rsidRPr="00D80B0A" w:rsidRDefault="002A7CD2" w:rsidP="00F2522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80B0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vidence of barriers</w:t>
            </w:r>
          </w:p>
          <w:p w:rsidR="002A7CD2" w:rsidRPr="00D80B0A" w:rsidRDefault="002A7CD2" w:rsidP="00F2522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D80B0A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Barriers</w:t>
            </w:r>
            <w:r w:rsidRPr="00D80B0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D80B0A">
              <w:rPr>
                <w:rFonts w:ascii="Times New Roman" w:hAnsi="Times New Roman" w:cs="Times New Roman"/>
                <w:sz w:val="20"/>
                <w:szCs w:val="20"/>
              </w:rPr>
              <w:t>(methods to address barriers provided in corresponding brackets)</w:t>
            </w:r>
          </w:p>
        </w:tc>
        <w:tc>
          <w:tcPr>
            <w:tcW w:w="3827" w:type="dxa"/>
          </w:tcPr>
          <w:p w:rsidR="002A7CD2" w:rsidRPr="00D80B0A" w:rsidRDefault="002A7CD2" w:rsidP="00F2522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80B0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vidence of facilitators</w:t>
            </w:r>
          </w:p>
          <w:p w:rsidR="002A7CD2" w:rsidRPr="00D80B0A" w:rsidRDefault="002A7CD2" w:rsidP="00F2522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80B0A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 xml:space="preserve">Facilitators </w:t>
            </w:r>
            <w:r w:rsidRPr="00D80B0A">
              <w:rPr>
                <w:rFonts w:ascii="Times New Roman" w:hAnsi="Times New Roman" w:cs="Times New Roman"/>
                <w:sz w:val="20"/>
                <w:szCs w:val="20"/>
              </w:rPr>
              <w:t>(ways in which these could be incorporated in corresponding brackets)</w:t>
            </w:r>
          </w:p>
        </w:tc>
        <w:tc>
          <w:tcPr>
            <w:tcW w:w="2410" w:type="dxa"/>
          </w:tcPr>
          <w:p w:rsidR="002A7CD2" w:rsidRPr="008832D7" w:rsidRDefault="002A7CD2" w:rsidP="00F2522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ther findings reported in the paper</w:t>
            </w:r>
          </w:p>
        </w:tc>
      </w:tr>
      <w:tr w:rsidR="002A7CD2" w:rsidRPr="00DE242B" w:rsidTr="00F2522E">
        <w:tc>
          <w:tcPr>
            <w:tcW w:w="1276" w:type="dxa"/>
          </w:tcPr>
          <w:p w:rsidR="002A7CD2" w:rsidRPr="00DE242B" w:rsidRDefault="002A7CD2" w:rsidP="00F2522E">
            <w:p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Ahern et al (2012) – </w:t>
            </w:r>
            <w:r w:rsidRPr="00DE242B">
              <w:rPr>
                <w:rFonts w:ascii="Times New Roman" w:hAnsi="Times New Roman" w:cs="Times New Roman"/>
                <w:i/>
                <w:iCs/>
              </w:rPr>
              <w:t>hypertension</w:t>
            </w:r>
          </w:p>
        </w:tc>
        <w:tc>
          <w:tcPr>
            <w:tcW w:w="2552" w:type="dxa"/>
          </w:tcPr>
          <w:p w:rsidR="002A7CD2" w:rsidRPr="00DE242B" w:rsidRDefault="002A7CD2" w:rsidP="00F2522E">
            <w:p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Patients given a BP monitor and asked to monitor BP twice a day for 7 days. </w:t>
            </w:r>
          </w:p>
          <w:p w:rsidR="002A7CD2" w:rsidRPr="00DE242B" w:rsidRDefault="002A7CD2" w:rsidP="00F2522E">
            <w:pPr>
              <w:rPr>
                <w:rFonts w:ascii="Times New Roman" w:hAnsi="Times New Roman" w:cs="Times New Roman"/>
                <w:u w:val="single"/>
              </w:rPr>
            </w:pPr>
            <w:r w:rsidRPr="00DE242B">
              <w:rPr>
                <w:rFonts w:ascii="Times New Roman" w:hAnsi="Times New Roman" w:cs="Times New Roman"/>
                <w:u w:val="single"/>
              </w:rPr>
              <w:t>2 digital intervention conditions:</w:t>
            </w:r>
          </w:p>
          <w:p w:rsidR="002A7CD2" w:rsidRPr="00DE242B" w:rsidRDefault="002A7CD2" w:rsidP="00F2522E">
            <w:p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1. Access to personal health record online and web-portal for BP monitoring </w:t>
            </w:r>
          </w:p>
          <w:p w:rsidR="002A7CD2" w:rsidRPr="00DE242B" w:rsidRDefault="002A7CD2" w:rsidP="00F2522E">
            <w:p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2. As above plus additional support from a patient navigator (for recording BP, taking medication as prescribed and attending visits with the HCP). Support was provided monthly and/or event-driven (i.e. as a result of BP or goal status). </w:t>
            </w:r>
          </w:p>
          <w:p w:rsidR="002A7CD2" w:rsidRPr="00DE242B" w:rsidRDefault="002A7CD2" w:rsidP="00F25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</w:tcPr>
          <w:p w:rsidR="002A7CD2" w:rsidRPr="00DE242B" w:rsidRDefault="002A7CD2" w:rsidP="00F2522E">
            <w:p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>Themes arising from patient focus groups (for tailoring the web-based portal and functionality):</w:t>
            </w:r>
          </w:p>
          <w:p w:rsidR="002A7CD2" w:rsidRPr="00DE242B" w:rsidRDefault="002A7CD2" w:rsidP="002A7CD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DE242B">
              <w:rPr>
                <w:rFonts w:ascii="Times New Roman" w:hAnsi="Times New Roman" w:cs="Times New Roman"/>
                <w:i/>
                <w:iCs/>
                <w:u w:val="single"/>
              </w:rPr>
              <w:t xml:space="preserve">Lack of understanding of the importance and frequency of BP monitoring </w:t>
            </w:r>
          </w:p>
          <w:p w:rsidR="002A7CD2" w:rsidRPr="00DE242B" w:rsidRDefault="002A7CD2" w:rsidP="002A7CD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DE242B">
              <w:rPr>
                <w:rFonts w:ascii="Times New Roman" w:hAnsi="Times New Roman" w:cs="Times New Roman"/>
                <w:i/>
                <w:iCs/>
                <w:u w:val="single"/>
              </w:rPr>
              <w:t xml:space="preserve">Misperceptions about the need for ongoing medication usage </w:t>
            </w:r>
            <w:r w:rsidRPr="00DE242B">
              <w:rPr>
                <w:rFonts w:ascii="Times New Roman" w:hAnsi="Times New Roman" w:cs="Times New Roman"/>
              </w:rPr>
              <w:t>(patient education videos and resource material)</w:t>
            </w:r>
          </w:p>
          <w:p w:rsidR="002A7CD2" w:rsidRPr="00DE242B" w:rsidRDefault="002A7CD2" w:rsidP="00F25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2A7CD2" w:rsidRPr="00DE242B" w:rsidRDefault="002A7CD2" w:rsidP="00F2522E">
            <w:p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>Themes arising from patient focus groups (for tailoring the web-based portal and functionality):</w:t>
            </w:r>
          </w:p>
          <w:p w:rsidR="002A7CD2" w:rsidRPr="00DE242B" w:rsidRDefault="002A7CD2" w:rsidP="002A7CD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DE242B">
              <w:rPr>
                <w:rFonts w:ascii="Times New Roman" w:hAnsi="Times New Roman" w:cs="Times New Roman"/>
                <w:i/>
                <w:iCs/>
                <w:u w:val="single"/>
              </w:rPr>
              <w:t xml:space="preserve">Need for simple and clear BP readings and their interpretation </w:t>
            </w:r>
            <w:r w:rsidRPr="00DE242B">
              <w:rPr>
                <w:rFonts w:ascii="Times New Roman" w:hAnsi="Times New Roman" w:cs="Times New Roman"/>
              </w:rPr>
              <w:t xml:space="preserve">(website designed to graph BP and use of analytical tools, and traffic light system for BP readings and flashing light for 2 consecutive readings above 180/120mmHg) </w:t>
            </w:r>
          </w:p>
          <w:p w:rsidR="002A7CD2" w:rsidRPr="00DE242B" w:rsidRDefault="002A7CD2" w:rsidP="002A7CD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DE242B">
              <w:rPr>
                <w:rFonts w:ascii="Times New Roman" w:hAnsi="Times New Roman" w:cs="Times New Roman"/>
                <w:i/>
                <w:iCs/>
                <w:u w:val="single"/>
              </w:rPr>
              <w:t xml:space="preserve">Tools to give HCP access to BP readings </w:t>
            </w:r>
            <w:r w:rsidRPr="00DE242B">
              <w:rPr>
                <w:rFonts w:ascii="Times New Roman" w:hAnsi="Times New Roman" w:cs="Times New Roman"/>
              </w:rPr>
              <w:t>(HCP interface with access to BP readings)</w:t>
            </w:r>
            <w:r w:rsidRPr="00DE242B">
              <w:rPr>
                <w:rFonts w:ascii="Times New Roman" w:hAnsi="Times New Roman" w:cs="Times New Roman"/>
                <w:i/>
                <w:iCs/>
                <w:u w:val="single"/>
              </w:rPr>
              <w:t xml:space="preserve"> </w:t>
            </w:r>
          </w:p>
          <w:p w:rsidR="002A7CD2" w:rsidRPr="00DE242B" w:rsidRDefault="002A7CD2" w:rsidP="002A7CD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  <w:i/>
                <w:iCs/>
                <w:u w:val="single"/>
              </w:rPr>
              <w:t>Perceived value of support from HCP team</w:t>
            </w:r>
            <w:r w:rsidRPr="00DE242B">
              <w:rPr>
                <w:rFonts w:ascii="Times New Roman" w:hAnsi="Times New Roman" w:cs="Times New Roman"/>
              </w:rPr>
              <w:t xml:space="preserve"> (messaging system to send text/ email prompts from HCP staff; communication templates created; monthly face-to-face contact with patient navigator)</w:t>
            </w:r>
          </w:p>
        </w:tc>
        <w:tc>
          <w:tcPr>
            <w:tcW w:w="2410" w:type="dxa"/>
          </w:tcPr>
          <w:p w:rsidR="002A7CD2" w:rsidRPr="00DE242B" w:rsidRDefault="002A7CD2" w:rsidP="00F2522E">
            <w:p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Piloted 28 patients: </w:t>
            </w:r>
          </w:p>
          <w:p w:rsidR="002A7CD2" w:rsidRPr="00DE242B" w:rsidRDefault="002A7CD2" w:rsidP="002A7CD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>DI with support appeared to be effective at overcoming clinical inertia (speculated this was as a result of optimising titration and feedback regarding BP trajectory).</w:t>
            </w:r>
          </w:p>
          <w:p w:rsidR="002A7CD2" w:rsidRPr="00DE242B" w:rsidRDefault="002A7CD2" w:rsidP="002A7CD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Providing HCPs with information summaries enhances communication between clinicians and patients (Ahern et al, 2011) </w:t>
            </w:r>
          </w:p>
        </w:tc>
      </w:tr>
      <w:tr w:rsidR="002A7CD2" w:rsidRPr="00DE242B" w:rsidTr="00F2522E">
        <w:tc>
          <w:tcPr>
            <w:tcW w:w="1276" w:type="dxa"/>
          </w:tcPr>
          <w:p w:rsidR="002A7CD2" w:rsidRPr="00DE242B" w:rsidRDefault="002A7CD2" w:rsidP="00F2522E">
            <w:pPr>
              <w:rPr>
                <w:rFonts w:ascii="Times New Roman" w:hAnsi="Times New Roman" w:cs="Times New Roman"/>
                <w:lang w:val="fr-FR"/>
              </w:rPr>
            </w:pPr>
            <w:r w:rsidRPr="00DE242B">
              <w:rPr>
                <w:rFonts w:ascii="Times New Roman" w:hAnsi="Times New Roman" w:cs="Times New Roman"/>
                <w:lang w:val="fr-FR"/>
              </w:rPr>
              <w:t xml:space="preserve">Grant et al (2012) – </w:t>
            </w:r>
            <w:r w:rsidRPr="00DE242B">
              <w:rPr>
                <w:rFonts w:ascii="Times New Roman" w:hAnsi="Times New Roman" w:cs="Times New Roman"/>
                <w:i/>
                <w:iCs/>
                <w:lang w:val="fr-FR"/>
              </w:rPr>
              <w:t xml:space="preserve">hypertension/ diabetes </w:t>
            </w:r>
          </w:p>
        </w:tc>
        <w:tc>
          <w:tcPr>
            <w:tcW w:w="2552" w:type="dxa"/>
          </w:tcPr>
          <w:p w:rsidR="002A7CD2" w:rsidRPr="00DE242B" w:rsidRDefault="002A7CD2" w:rsidP="00F2522E">
            <w:p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Med-STEP intervention consisted of a patient web-based interface that graphically represented BP readings, an automated upload system, and a HCP interface (with access to patient results </w:t>
            </w:r>
            <w:r w:rsidRPr="00DE242B">
              <w:rPr>
                <w:rFonts w:ascii="Times New Roman" w:hAnsi="Times New Roman" w:cs="Times New Roman"/>
              </w:rPr>
              <w:lastRenderedPageBreak/>
              <w:t>and enabled secure patient-HCP messaging). Also included a medication treatment algorithm (and associated info such as BP thresholds) which patients could view – known as ‘my treatment pathway’.</w:t>
            </w:r>
          </w:p>
        </w:tc>
        <w:tc>
          <w:tcPr>
            <w:tcW w:w="4111" w:type="dxa"/>
          </w:tcPr>
          <w:p w:rsidR="002A7CD2" w:rsidRPr="00DE242B" w:rsidRDefault="002A7CD2" w:rsidP="00F2522E">
            <w:pPr>
              <w:pStyle w:val="NoSpacing"/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lastRenderedPageBreak/>
              <w:t>Patient concerns about using DI:</w:t>
            </w:r>
          </w:p>
          <w:p w:rsidR="002A7CD2" w:rsidRPr="00DE242B" w:rsidRDefault="002A7CD2" w:rsidP="002A7CD2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  <w:i/>
                <w:iCs/>
                <w:u w:val="single"/>
              </w:rPr>
              <w:t>Detrimental effect on doctor-patient relationship</w:t>
            </w:r>
            <w:r w:rsidRPr="00DE242B">
              <w:rPr>
                <w:rFonts w:ascii="Times New Roman" w:hAnsi="Times New Roman" w:cs="Times New Roman"/>
              </w:rPr>
              <w:t xml:space="preserve"> (regular HCP appointments; medication treatment pathway designed by own/ regular HCP)</w:t>
            </w:r>
          </w:p>
          <w:p w:rsidR="002A7CD2" w:rsidRPr="00DE242B" w:rsidRDefault="002A7CD2" w:rsidP="002A7CD2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DE242B">
              <w:rPr>
                <w:rFonts w:ascii="Times New Roman" w:hAnsi="Times New Roman" w:cs="Times New Roman"/>
                <w:i/>
                <w:iCs/>
                <w:u w:val="single"/>
              </w:rPr>
              <w:t xml:space="preserve">Variability in blood pressure readings </w:t>
            </w:r>
            <w:r w:rsidRPr="00DE242B">
              <w:rPr>
                <w:rFonts w:ascii="Times New Roman" w:hAnsi="Times New Roman" w:cs="Times New Roman"/>
              </w:rPr>
              <w:t xml:space="preserve">(home monitor readings used to inform </w:t>
            </w:r>
            <w:r w:rsidRPr="00DE242B">
              <w:rPr>
                <w:rFonts w:ascii="Times New Roman" w:hAnsi="Times New Roman" w:cs="Times New Roman"/>
              </w:rPr>
              <w:lastRenderedPageBreak/>
              <w:t>treatment decisions based on average of several readings; automated BP reading cuffs)</w:t>
            </w:r>
          </w:p>
          <w:p w:rsidR="002A7CD2" w:rsidRPr="00DE242B" w:rsidRDefault="002A7CD2" w:rsidP="002A7CD2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DE242B">
              <w:rPr>
                <w:rFonts w:ascii="Times New Roman" w:hAnsi="Times New Roman" w:cs="Times New Roman"/>
                <w:i/>
                <w:iCs/>
                <w:u w:val="single"/>
              </w:rPr>
              <w:t>Correctly following treatment pathways</w:t>
            </w:r>
            <w:r w:rsidRPr="00DE242B">
              <w:rPr>
                <w:rFonts w:ascii="Times New Roman" w:hAnsi="Times New Roman" w:cs="Times New Roman"/>
              </w:rPr>
              <w:t xml:space="preserve"> (automated BP uploads, pathway available on website, algorithm run by computer, verified by physician PI)</w:t>
            </w:r>
          </w:p>
          <w:p w:rsidR="002A7CD2" w:rsidRPr="00DE242B" w:rsidRDefault="002A7CD2" w:rsidP="002A7CD2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DE242B">
              <w:rPr>
                <w:rFonts w:ascii="Times New Roman" w:hAnsi="Times New Roman" w:cs="Times New Roman"/>
              </w:rPr>
              <w:t xml:space="preserve"> </w:t>
            </w:r>
            <w:r w:rsidRPr="00DE242B">
              <w:rPr>
                <w:rFonts w:ascii="Times New Roman" w:hAnsi="Times New Roman" w:cs="Times New Roman"/>
                <w:i/>
                <w:iCs/>
                <w:u w:val="single"/>
              </w:rPr>
              <w:t>Medication side effects</w:t>
            </w:r>
            <w:r w:rsidRPr="00DE242B">
              <w:rPr>
                <w:rFonts w:ascii="Times New Roman" w:hAnsi="Times New Roman" w:cs="Times New Roman"/>
              </w:rPr>
              <w:t xml:space="preserve"> (all medication chosen by  own/ regular HCP; possible side effects listed in treatment pathway; instructed to call practice if experiencing side effects; highlighting no increased risk of side effects relative to usual care)</w:t>
            </w:r>
          </w:p>
          <w:p w:rsidR="002A7CD2" w:rsidRPr="00DE242B" w:rsidRDefault="002A7CD2" w:rsidP="002A7CD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  <w:i/>
                <w:iCs/>
                <w:u w:val="single"/>
              </w:rPr>
              <w:t xml:space="preserve">Too much effort/ don’t want responsibility </w:t>
            </w:r>
            <w:r w:rsidRPr="00DE242B">
              <w:rPr>
                <w:rFonts w:ascii="Times New Roman" w:hAnsi="Times New Roman" w:cs="Times New Roman"/>
              </w:rPr>
              <w:t>(selective programme; automated home monitoring device and pathway; regular HCP appointments – DI does not replace usual visits)</w:t>
            </w:r>
          </w:p>
        </w:tc>
        <w:tc>
          <w:tcPr>
            <w:tcW w:w="3827" w:type="dxa"/>
          </w:tcPr>
          <w:p w:rsidR="002A7CD2" w:rsidRPr="00DE242B" w:rsidRDefault="002A7CD2" w:rsidP="00F2522E">
            <w:p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lastRenderedPageBreak/>
              <w:t>Themes arising from patient focus groups (relating to the benefits of medication titration process):</w:t>
            </w:r>
          </w:p>
          <w:p w:rsidR="002A7CD2" w:rsidRPr="00DE242B" w:rsidRDefault="002A7CD2" w:rsidP="002A7CD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  <w:i/>
                <w:iCs/>
                <w:u w:val="single"/>
              </w:rPr>
              <w:t>Awareness</w:t>
            </w:r>
            <w:r w:rsidRPr="00DE242B">
              <w:rPr>
                <w:rFonts w:ascii="Times New Roman" w:hAnsi="Times New Roman" w:cs="Times New Roman"/>
              </w:rPr>
              <w:t xml:space="preserve"> – knowing the sequence of medication steps in titration process was appealing for learning about the illness and reducing anxiety</w:t>
            </w:r>
          </w:p>
          <w:p w:rsidR="002A7CD2" w:rsidRPr="00DE242B" w:rsidRDefault="002A7CD2" w:rsidP="002A7CD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  <w:i/>
                <w:iCs/>
                <w:u w:val="single"/>
              </w:rPr>
              <w:lastRenderedPageBreak/>
              <w:t xml:space="preserve">Engagement </w:t>
            </w:r>
            <w:r w:rsidRPr="00DE242B">
              <w:rPr>
                <w:rFonts w:ascii="Times New Roman" w:hAnsi="Times New Roman" w:cs="Times New Roman"/>
              </w:rPr>
              <w:t>– DI increasing patient sense of responsibility for BP management</w:t>
            </w:r>
          </w:p>
          <w:p w:rsidR="002A7CD2" w:rsidRPr="00DE242B" w:rsidRDefault="002A7CD2" w:rsidP="002A7CD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  <w:i/>
                <w:iCs/>
                <w:u w:val="single"/>
              </w:rPr>
              <w:t xml:space="preserve">Motivation </w:t>
            </w:r>
            <w:r w:rsidRPr="00DE242B">
              <w:rPr>
                <w:rFonts w:ascii="Times New Roman" w:hAnsi="Times New Roman" w:cs="Times New Roman"/>
              </w:rPr>
              <w:t>– DI increasing motivation leading to better disease control</w:t>
            </w:r>
          </w:p>
          <w:p w:rsidR="002A7CD2" w:rsidRPr="00DE242B" w:rsidRDefault="002A7CD2" w:rsidP="002A7CD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  <w:i/>
                <w:iCs/>
                <w:u w:val="single"/>
              </w:rPr>
              <w:t>Convenience</w:t>
            </w:r>
            <w:r w:rsidRPr="00DE242B">
              <w:rPr>
                <w:rFonts w:ascii="Times New Roman" w:hAnsi="Times New Roman" w:cs="Times New Roman"/>
              </w:rPr>
              <w:t xml:space="preserve"> – DI avoids delay in titration between appointments</w:t>
            </w:r>
          </w:p>
        </w:tc>
        <w:tc>
          <w:tcPr>
            <w:tcW w:w="2410" w:type="dxa"/>
          </w:tcPr>
          <w:p w:rsidR="002A7CD2" w:rsidRPr="00DE242B" w:rsidRDefault="002A7CD2" w:rsidP="00F2522E">
            <w:p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lastRenderedPageBreak/>
              <w:t>Piloted Med-STEP with 16 participants:</w:t>
            </w:r>
          </w:p>
          <w:p w:rsidR="002A7CD2" w:rsidRPr="00DE242B" w:rsidRDefault="002A7CD2" w:rsidP="002A7CD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>3 participants who had medication increases had mean SBP/DBP reduction of 8.7/5.7mmHg</w:t>
            </w:r>
          </w:p>
          <w:p w:rsidR="002A7CD2" w:rsidRPr="00DE242B" w:rsidRDefault="002A7CD2" w:rsidP="002A7CD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Patients thought the </w:t>
            </w:r>
            <w:r w:rsidRPr="00DE242B">
              <w:rPr>
                <w:rFonts w:ascii="Times New Roman" w:hAnsi="Times New Roman" w:cs="Times New Roman"/>
              </w:rPr>
              <w:lastRenderedPageBreak/>
              <w:t xml:space="preserve">intervention was useful and would recommend to others </w:t>
            </w:r>
          </w:p>
          <w:p w:rsidR="002A7CD2" w:rsidRPr="00DE242B" w:rsidRDefault="002A7CD2" w:rsidP="002A7CD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>Frustration with technical issues</w:t>
            </w:r>
          </w:p>
          <w:p w:rsidR="002A7CD2" w:rsidRPr="00DE242B" w:rsidRDefault="002A7CD2" w:rsidP="002A7CD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>Patients reluctant to make medication changes</w:t>
            </w:r>
          </w:p>
        </w:tc>
      </w:tr>
      <w:tr w:rsidR="002A7CD2" w:rsidRPr="00DE242B" w:rsidTr="00F2522E">
        <w:tc>
          <w:tcPr>
            <w:tcW w:w="1276" w:type="dxa"/>
          </w:tcPr>
          <w:p w:rsidR="002A7CD2" w:rsidRPr="00DE242B" w:rsidRDefault="002A7CD2" w:rsidP="00F2522E">
            <w:p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lastRenderedPageBreak/>
              <w:t xml:space="preserve">Halifax et al (2007) – </w:t>
            </w:r>
            <w:r w:rsidRPr="00DE242B">
              <w:rPr>
                <w:rFonts w:ascii="Times New Roman" w:hAnsi="Times New Roman" w:cs="Times New Roman"/>
                <w:i/>
                <w:iCs/>
              </w:rPr>
              <w:t>hypertension/ diabetes</w:t>
            </w:r>
          </w:p>
        </w:tc>
        <w:tc>
          <w:tcPr>
            <w:tcW w:w="2552" w:type="dxa"/>
          </w:tcPr>
          <w:p w:rsidR="002A7CD2" w:rsidRPr="00DE242B" w:rsidRDefault="002A7CD2" w:rsidP="00F2522E">
            <w:p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Participants were asked to provide opinions based upon a prototype hypertension tele-management system.   </w:t>
            </w:r>
          </w:p>
        </w:tc>
        <w:tc>
          <w:tcPr>
            <w:tcW w:w="4111" w:type="dxa"/>
          </w:tcPr>
          <w:p w:rsidR="002A7CD2" w:rsidRPr="00DE242B" w:rsidRDefault="002A7CD2" w:rsidP="00F2522E">
            <w:p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>Themes arising from patient focus groups:</w:t>
            </w:r>
          </w:p>
          <w:p w:rsidR="002A7CD2" w:rsidRPr="00DE242B" w:rsidRDefault="002A7CD2" w:rsidP="002A7CD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DE242B">
              <w:rPr>
                <w:rFonts w:ascii="Times New Roman" w:hAnsi="Times New Roman" w:cs="Times New Roman"/>
                <w:i/>
                <w:iCs/>
                <w:u w:val="single"/>
              </w:rPr>
              <w:t xml:space="preserve">Concerns about medication </w:t>
            </w:r>
            <w:r w:rsidRPr="00DE242B">
              <w:rPr>
                <w:rFonts w:ascii="Times New Roman" w:hAnsi="Times New Roman" w:cs="Times New Roman"/>
              </w:rPr>
              <w:t>– patients expressed concerns about being over-medicated</w:t>
            </w:r>
          </w:p>
          <w:p w:rsidR="002A7CD2" w:rsidRPr="00DE242B" w:rsidRDefault="002A7CD2" w:rsidP="002A7CD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  <w:i/>
                <w:iCs/>
                <w:u w:val="single"/>
              </w:rPr>
              <w:t>Lack of education</w:t>
            </w:r>
            <w:r w:rsidRPr="00DE242B">
              <w:rPr>
                <w:rFonts w:ascii="Times New Roman" w:hAnsi="Times New Roman" w:cs="Times New Roman"/>
              </w:rPr>
              <w:t xml:space="preserve"> - patients recognised lack of working knowledge about hypertension, related terms, and health consequences of high or low BP and acknowledged this compromised their ability to address concerns </w:t>
            </w:r>
          </w:p>
          <w:p w:rsidR="002A7CD2" w:rsidRPr="00DE242B" w:rsidRDefault="002A7CD2" w:rsidP="00F2522E">
            <w:p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>Themes arising from physician focus groups:</w:t>
            </w:r>
          </w:p>
          <w:p w:rsidR="002A7CD2" w:rsidRPr="00DE242B" w:rsidRDefault="002A7CD2" w:rsidP="002A7CD2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  <w:i/>
                <w:iCs/>
                <w:u w:val="single"/>
              </w:rPr>
              <w:t xml:space="preserve">Accuracy of home BP readings </w:t>
            </w:r>
            <w:r w:rsidRPr="00DE242B">
              <w:rPr>
                <w:rFonts w:ascii="Times New Roman" w:hAnsi="Times New Roman" w:cs="Times New Roman"/>
              </w:rPr>
              <w:t xml:space="preserve">–  physicians were concerned about differences in home and clinic  readings, viewing clinic readings as </w:t>
            </w:r>
            <w:r w:rsidRPr="00DE242B">
              <w:rPr>
                <w:rFonts w:ascii="Times New Roman" w:hAnsi="Times New Roman" w:cs="Times New Roman"/>
              </w:rPr>
              <w:lastRenderedPageBreak/>
              <w:t>more reliable</w:t>
            </w:r>
          </w:p>
          <w:p w:rsidR="002A7CD2" w:rsidRPr="00DE242B" w:rsidRDefault="002A7CD2" w:rsidP="002A7CD2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  <w:i/>
                <w:iCs/>
                <w:u w:val="single"/>
              </w:rPr>
              <w:t>Patient acceptance</w:t>
            </w:r>
            <w:r w:rsidRPr="00DE242B">
              <w:rPr>
                <w:rFonts w:ascii="Times New Roman" w:hAnsi="Times New Roman" w:cs="Times New Roman"/>
              </w:rPr>
              <w:t xml:space="preserve"> – concerns that patients with lower BP home readings were more likely to resist taking additional medications when clinic readings were high</w:t>
            </w:r>
          </w:p>
          <w:p w:rsidR="002A7CD2" w:rsidRPr="00DE242B" w:rsidRDefault="002A7CD2" w:rsidP="002A7CD2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  <w:i/>
                <w:iCs/>
                <w:u w:val="single"/>
              </w:rPr>
              <w:t>Patient anxiety</w:t>
            </w:r>
            <w:r w:rsidRPr="00DE242B">
              <w:rPr>
                <w:rFonts w:ascii="Times New Roman" w:hAnsi="Times New Roman" w:cs="Times New Roman"/>
              </w:rPr>
              <w:t xml:space="preserve"> – concerns that some patients would over focus on BP readings and exacerbate condition. </w:t>
            </w:r>
          </w:p>
          <w:p w:rsidR="002A7CD2" w:rsidRPr="00DE242B" w:rsidRDefault="002A7CD2" w:rsidP="002A7CD2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  <w:i/>
                <w:iCs/>
                <w:u w:val="single"/>
              </w:rPr>
              <w:t>Impact on workload</w:t>
            </w:r>
            <w:r w:rsidRPr="00DE242B">
              <w:rPr>
                <w:rFonts w:ascii="Times New Roman" w:hAnsi="Times New Roman" w:cs="Times New Roman"/>
              </w:rPr>
              <w:t xml:space="preserve"> – Concern system would increase workload, did not want to disrupt current workflow and systems. Increasing clinic appointments was undesirable </w:t>
            </w:r>
          </w:p>
          <w:p w:rsidR="002A7CD2" w:rsidRPr="00DE242B" w:rsidRDefault="002A7CD2" w:rsidP="002A7CD2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  <w:i/>
                <w:iCs/>
                <w:u w:val="single"/>
              </w:rPr>
              <w:t>Patient access to information</w:t>
            </w:r>
            <w:r w:rsidRPr="00DE242B">
              <w:rPr>
                <w:rFonts w:ascii="Times New Roman" w:hAnsi="Times New Roman" w:cs="Times New Roman"/>
              </w:rPr>
              <w:t xml:space="preserve"> - some HCPs did not want patients to access as much information as them as this may trigger non-urgent appointments</w:t>
            </w:r>
          </w:p>
        </w:tc>
        <w:tc>
          <w:tcPr>
            <w:tcW w:w="3827" w:type="dxa"/>
          </w:tcPr>
          <w:p w:rsidR="002A7CD2" w:rsidRPr="00DE242B" w:rsidRDefault="002A7CD2" w:rsidP="00F2522E">
            <w:p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lastRenderedPageBreak/>
              <w:t>Themes arising from patient focus groups:</w:t>
            </w:r>
          </w:p>
          <w:p w:rsidR="002A7CD2" w:rsidRPr="00DE242B" w:rsidRDefault="002A7CD2" w:rsidP="002A7CD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  <w:i/>
                <w:iCs/>
                <w:u w:val="single"/>
              </w:rPr>
              <w:t xml:space="preserve">Reliability and accuracy </w:t>
            </w:r>
            <w:r w:rsidRPr="00DE242B">
              <w:rPr>
                <w:rFonts w:ascii="Times New Roman" w:hAnsi="Times New Roman" w:cs="Times New Roman"/>
              </w:rPr>
              <w:t>–  (patients liked that the system readings were reliable and accurate, that using the system may show a better picture of BP readings than clinic ‘snapshots’)</w:t>
            </w:r>
          </w:p>
          <w:p w:rsidR="002A7CD2" w:rsidRPr="00DE242B" w:rsidRDefault="002A7CD2" w:rsidP="002A7CD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  <w:i/>
                <w:iCs/>
                <w:u w:val="single"/>
              </w:rPr>
              <w:t>Access to BP readings</w:t>
            </w:r>
            <w:r w:rsidRPr="00DE242B">
              <w:rPr>
                <w:rFonts w:ascii="Times New Roman" w:hAnsi="Times New Roman" w:cs="Times New Roman"/>
              </w:rPr>
              <w:t xml:space="preserve"> – (patients liked idea that could download and print readings)</w:t>
            </w:r>
          </w:p>
          <w:p w:rsidR="002A7CD2" w:rsidRPr="00DE242B" w:rsidRDefault="002A7CD2" w:rsidP="002A7CD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  <w:i/>
                <w:iCs/>
                <w:u w:val="single"/>
              </w:rPr>
              <w:t>Education</w:t>
            </w:r>
            <w:r w:rsidRPr="00DE242B">
              <w:rPr>
                <w:rFonts w:ascii="Times New Roman" w:hAnsi="Times New Roman" w:cs="Times New Roman"/>
              </w:rPr>
              <w:t xml:space="preserve"> – (more education would increase ability to make more responsible health choices and collaboration with HCPs). </w:t>
            </w:r>
          </w:p>
          <w:p w:rsidR="002A7CD2" w:rsidRPr="00DE242B" w:rsidRDefault="002A7CD2" w:rsidP="00F2522E">
            <w:p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>Themes arising from physician focus groups:</w:t>
            </w:r>
          </w:p>
          <w:p w:rsidR="002A7CD2" w:rsidRPr="00DE242B" w:rsidRDefault="002A7CD2" w:rsidP="002A7CD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  <w:i/>
                <w:iCs/>
                <w:u w:val="single"/>
              </w:rPr>
              <w:lastRenderedPageBreak/>
              <w:t>Reliability</w:t>
            </w:r>
            <w:r w:rsidRPr="00DE242B">
              <w:rPr>
                <w:rFonts w:ascii="Times New Roman" w:hAnsi="Times New Roman" w:cs="Times New Roman"/>
              </w:rPr>
              <w:t xml:space="preserve"> – (physicians liked the objectivity of the system, that readings would be valid)</w:t>
            </w:r>
          </w:p>
          <w:p w:rsidR="002A7CD2" w:rsidRPr="00DE242B" w:rsidRDefault="002A7CD2" w:rsidP="002A7CD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  <w:i/>
                <w:iCs/>
                <w:u w:val="single"/>
              </w:rPr>
              <w:t>Facilitating communication</w:t>
            </w:r>
            <w:r w:rsidRPr="00DE242B">
              <w:rPr>
                <w:rFonts w:ascii="Times New Roman" w:hAnsi="Times New Roman" w:cs="Times New Roman"/>
              </w:rPr>
              <w:t xml:space="preserve"> – (physicians liked the opportunity to provide immediate feedback)</w:t>
            </w:r>
          </w:p>
          <w:p w:rsidR="002A7CD2" w:rsidRPr="00DE242B" w:rsidRDefault="002A7CD2" w:rsidP="002A7CD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  <w:i/>
                <w:iCs/>
                <w:u w:val="single"/>
              </w:rPr>
              <w:t>Format of BP readings</w:t>
            </w:r>
            <w:r w:rsidRPr="00DE242B">
              <w:rPr>
                <w:rFonts w:ascii="Times New Roman" w:hAnsi="Times New Roman" w:cs="Times New Roman"/>
              </w:rPr>
              <w:t xml:space="preserve"> – (preferred if information on BP readings could be provided in numerous forms – graphic, tabular, numerical and text)</w:t>
            </w:r>
          </w:p>
        </w:tc>
        <w:tc>
          <w:tcPr>
            <w:tcW w:w="2410" w:type="dxa"/>
          </w:tcPr>
          <w:p w:rsidR="002A7CD2" w:rsidRPr="00DE242B" w:rsidRDefault="002A7CD2" w:rsidP="002A7CD2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lastRenderedPageBreak/>
              <w:t>Over half of patients (n =24 hypertension and type 2 diabetes, aged 30-85) had a home computer and all had sent an email</w:t>
            </w:r>
          </w:p>
          <w:p w:rsidR="002A7CD2" w:rsidRPr="00DE242B" w:rsidRDefault="002A7CD2" w:rsidP="002A7CD2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>Not all had mobile phones and most only used basic functions</w:t>
            </w:r>
          </w:p>
          <w:p w:rsidR="002A7CD2" w:rsidRPr="00DE242B" w:rsidRDefault="002A7CD2" w:rsidP="002A7CD2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Many patients monitored BP at home and had used/ purchased a home BP monitoring device  and were </w:t>
            </w:r>
            <w:r w:rsidRPr="00DE242B">
              <w:rPr>
                <w:rFonts w:ascii="Times New Roman" w:hAnsi="Times New Roman" w:cs="Times New Roman"/>
              </w:rPr>
              <w:lastRenderedPageBreak/>
              <w:t>willing to engage in frequent monitoring</w:t>
            </w:r>
          </w:p>
        </w:tc>
      </w:tr>
      <w:tr w:rsidR="002A7CD2" w:rsidRPr="00DE242B" w:rsidTr="00F2522E">
        <w:trPr>
          <w:trHeight w:val="117"/>
        </w:trPr>
        <w:tc>
          <w:tcPr>
            <w:tcW w:w="1276" w:type="dxa"/>
          </w:tcPr>
          <w:p w:rsidR="002A7CD2" w:rsidRPr="00DE242B" w:rsidRDefault="002A7CD2" w:rsidP="00F2522E">
            <w:p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lastRenderedPageBreak/>
              <w:t xml:space="preserve">Jones et al (2012) – </w:t>
            </w:r>
            <w:r w:rsidRPr="00DE242B">
              <w:rPr>
                <w:rFonts w:ascii="Times New Roman" w:hAnsi="Times New Roman" w:cs="Times New Roman"/>
                <w:i/>
                <w:iCs/>
              </w:rPr>
              <w:t xml:space="preserve">hypertension </w:t>
            </w:r>
          </w:p>
        </w:tc>
        <w:tc>
          <w:tcPr>
            <w:tcW w:w="2552" w:type="dxa"/>
          </w:tcPr>
          <w:p w:rsidR="002A7CD2" w:rsidRPr="00DE242B" w:rsidRDefault="002A7CD2" w:rsidP="00F2522E">
            <w:p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TASMINH2 – home blood pressure self-monitoring and self-titration of anti-hypertensive drugs according to a pre-planned titration schedule. </w:t>
            </w:r>
          </w:p>
          <w:p w:rsidR="002A7CD2" w:rsidRPr="00DE242B" w:rsidRDefault="002A7CD2" w:rsidP="00F25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</w:tcPr>
          <w:p w:rsidR="002A7CD2" w:rsidRPr="00DE242B" w:rsidRDefault="002A7CD2" w:rsidP="002A7CD2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  <w:i/>
                <w:iCs/>
                <w:u w:val="single"/>
              </w:rPr>
              <w:t>Concerns about medication</w:t>
            </w:r>
            <w:r w:rsidRPr="00DE242B">
              <w:rPr>
                <w:rFonts w:ascii="Times New Roman" w:hAnsi="Times New Roman" w:cs="Times New Roman"/>
              </w:rPr>
              <w:t xml:space="preserve"> – reluctance to increase medication was due to side effects and being aware they would take increased doses for the rest of their lives </w:t>
            </w:r>
          </w:p>
          <w:p w:rsidR="002A7CD2" w:rsidRPr="00DE242B" w:rsidRDefault="002A7CD2" w:rsidP="002A7CD2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  <w:i/>
                <w:iCs/>
                <w:u w:val="single"/>
              </w:rPr>
              <w:t>Titrating in borderline cases</w:t>
            </w:r>
            <w:r w:rsidRPr="00DE242B">
              <w:rPr>
                <w:rFonts w:ascii="Times New Roman" w:hAnsi="Times New Roman" w:cs="Times New Roman"/>
              </w:rPr>
              <w:t xml:space="preserve"> – Frustration when reading were ‘just’ amber and this would trigger a titration – sometimes would not titrate in borderline cases but think carefully about it instead. </w:t>
            </w:r>
          </w:p>
          <w:p w:rsidR="002A7CD2" w:rsidRPr="00DE242B" w:rsidRDefault="002A7CD2" w:rsidP="002A7CD2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  <w:i/>
                <w:iCs/>
                <w:u w:val="single"/>
              </w:rPr>
              <w:t>Patient confidence</w:t>
            </w:r>
            <w:r w:rsidRPr="00DE242B">
              <w:rPr>
                <w:rFonts w:ascii="Times New Roman" w:hAnsi="Times New Roman" w:cs="Times New Roman"/>
              </w:rPr>
              <w:t xml:space="preserve"> - lack of confidence in titrating, choosing to re-consult before doing so.</w:t>
            </w:r>
          </w:p>
        </w:tc>
        <w:tc>
          <w:tcPr>
            <w:tcW w:w="3827" w:type="dxa"/>
          </w:tcPr>
          <w:p w:rsidR="002A7CD2" w:rsidRPr="00DE242B" w:rsidRDefault="002A7CD2" w:rsidP="002A7CD2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  <w:i/>
                <w:iCs/>
                <w:u w:val="single"/>
              </w:rPr>
              <w:t>Understanding and knowledge</w:t>
            </w:r>
            <w:r w:rsidRPr="00DE242B">
              <w:rPr>
                <w:rFonts w:ascii="Times New Roman" w:hAnsi="Times New Roman" w:cs="Times New Roman"/>
              </w:rPr>
              <w:t xml:space="preserve"> – TASMINH2 trial helped patients to understand BP and its management. Patients learnt about BP variability – and became unconvinced of appropriateness of making med changes based on one/ a few BP readings </w:t>
            </w:r>
          </w:p>
          <w:p w:rsidR="002A7CD2" w:rsidRPr="00DE242B" w:rsidRDefault="002A7CD2" w:rsidP="002A7CD2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  <w:i/>
                <w:iCs/>
                <w:u w:val="single"/>
              </w:rPr>
              <w:t>Patient confidence in self-management</w:t>
            </w:r>
            <w:r w:rsidRPr="00DE242B">
              <w:rPr>
                <w:rFonts w:ascii="Times New Roman" w:hAnsi="Times New Roman" w:cs="Times New Roman"/>
              </w:rPr>
              <w:t xml:space="preserve"> – Patients became more confident at measuring and interpreting BP readings. </w:t>
            </w:r>
          </w:p>
          <w:p w:rsidR="002A7CD2" w:rsidRPr="00DE242B" w:rsidRDefault="002A7CD2" w:rsidP="00F2522E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– Patients felt greater control at self-titrating – but only as a result of knowing this was pre-determined by their doctor </w:t>
            </w:r>
          </w:p>
          <w:p w:rsidR="002A7CD2" w:rsidRPr="00DE242B" w:rsidRDefault="002A7CD2" w:rsidP="00F2522E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 xml:space="preserve">– Trial procedures gave patients the </w:t>
            </w:r>
            <w:r w:rsidRPr="00DE242B">
              <w:rPr>
                <w:rFonts w:ascii="Times New Roman" w:hAnsi="Times New Roman" w:cs="Times New Roman"/>
              </w:rPr>
              <w:lastRenderedPageBreak/>
              <w:t>confidence to know when to ask for advice</w:t>
            </w:r>
          </w:p>
          <w:p w:rsidR="002A7CD2" w:rsidRPr="00DE242B" w:rsidRDefault="002A7CD2" w:rsidP="00F2522E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t>– Patients felt home monitoring was more natural, relaxed, carefully taken and controlled.</w:t>
            </w:r>
          </w:p>
        </w:tc>
        <w:tc>
          <w:tcPr>
            <w:tcW w:w="2410" w:type="dxa"/>
          </w:tcPr>
          <w:p w:rsidR="002A7CD2" w:rsidRPr="00DE242B" w:rsidRDefault="002A7CD2" w:rsidP="002A7CD2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DE242B">
              <w:rPr>
                <w:rFonts w:ascii="Times New Roman" w:hAnsi="Times New Roman" w:cs="Times New Roman"/>
              </w:rPr>
              <w:lastRenderedPageBreak/>
              <w:t>Most people knew of the risks but had felt that they were not at risk because their BP was treated (although not controlled) or because of a lack of symptoms</w:t>
            </w:r>
          </w:p>
          <w:p w:rsidR="002A7CD2" w:rsidRPr="00DE242B" w:rsidRDefault="002A7CD2" w:rsidP="00F2522E">
            <w:pPr>
              <w:rPr>
                <w:rFonts w:ascii="Times New Roman" w:hAnsi="Times New Roman" w:cs="Times New Roman"/>
              </w:rPr>
            </w:pPr>
          </w:p>
        </w:tc>
      </w:tr>
    </w:tbl>
    <w:p w:rsidR="002A7CD2" w:rsidRPr="00DE242B" w:rsidRDefault="002A7CD2" w:rsidP="002A7CD2">
      <w:pPr>
        <w:rPr>
          <w:rFonts w:ascii="Times New Roman" w:hAnsi="Times New Roman" w:cs="Times New Roman"/>
        </w:rPr>
      </w:pPr>
    </w:p>
    <w:p w:rsidR="002A7CD2" w:rsidRPr="00DE242B" w:rsidRDefault="002A7CD2" w:rsidP="002A7CD2">
      <w:pPr>
        <w:rPr>
          <w:rFonts w:ascii="Times New Roman" w:hAnsi="Times New Roman" w:cs="Times New Roman"/>
        </w:rPr>
      </w:pPr>
      <w:r w:rsidRPr="00DE242B">
        <w:rPr>
          <w:rFonts w:ascii="Times New Roman" w:hAnsi="Times New Roman" w:cs="Times New Roman"/>
        </w:rPr>
        <w:t xml:space="preserve">BP = blood pressure; DBP = diastolic blood pressure; DI = digital intervention; HCP = Healthcare professional; SBP = systolic blood pressure </w:t>
      </w:r>
    </w:p>
    <w:p w:rsidR="00D0577F" w:rsidRDefault="00B36AE5">
      <w:bookmarkStart w:id="0" w:name="_GoBack"/>
      <w:bookmarkEnd w:id="0"/>
    </w:p>
    <w:sectPr w:rsidR="00D0577F" w:rsidSect="002A7CD2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45A3" w:rsidRDefault="003945A3" w:rsidP="002A7CD2">
      <w:pPr>
        <w:spacing w:after="0" w:line="240" w:lineRule="auto"/>
      </w:pPr>
      <w:r>
        <w:separator/>
      </w:r>
    </w:p>
  </w:endnote>
  <w:endnote w:type="continuationSeparator" w:id="0">
    <w:p w:rsidR="003945A3" w:rsidRDefault="003945A3" w:rsidP="002A7C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109628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A7CD2" w:rsidRDefault="00217BE6">
        <w:pPr>
          <w:pStyle w:val="Footer"/>
          <w:jc w:val="right"/>
        </w:pPr>
        <w:r>
          <w:fldChar w:fldCharType="begin"/>
        </w:r>
        <w:r w:rsidR="002A7CD2">
          <w:instrText xml:space="preserve"> PAGE   \* MERGEFORMAT </w:instrText>
        </w:r>
        <w:r>
          <w:fldChar w:fldCharType="separate"/>
        </w:r>
        <w:r w:rsidR="00B36AE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2A7CD2" w:rsidRDefault="002A7CD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45A3" w:rsidRDefault="003945A3" w:rsidP="002A7CD2">
      <w:pPr>
        <w:spacing w:after="0" w:line="240" w:lineRule="auto"/>
      </w:pPr>
      <w:r>
        <w:separator/>
      </w:r>
    </w:p>
  </w:footnote>
  <w:footnote w:type="continuationSeparator" w:id="0">
    <w:p w:rsidR="003945A3" w:rsidRDefault="003945A3" w:rsidP="002A7C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457DCD"/>
    <w:multiLevelType w:val="hybridMultilevel"/>
    <w:tmpl w:val="70781A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46050D7"/>
    <w:multiLevelType w:val="hybridMultilevel"/>
    <w:tmpl w:val="DED65A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F1F2BCA"/>
    <w:multiLevelType w:val="hybridMultilevel"/>
    <w:tmpl w:val="C082EF7E"/>
    <w:lvl w:ilvl="0" w:tplc="9230D4AA">
      <w:start w:val="24"/>
      <w:numFmt w:val="bullet"/>
      <w:lvlText w:val=""/>
      <w:lvlJc w:val="left"/>
      <w:pPr>
        <w:ind w:left="36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DCA56AC"/>
    <w:multiLevelType w:val="hybridMultilevel"/>
    <w:tmpl w:val="6ACA5B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4F85758"/>
    <w:multiLevelType w:val="hybridMultilevel"/>
    <w:tmpl w:val="27F8BE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F15477C"/>
    <w:multiLevelType w:val="hybridMultilevel"/>
    <w:tmpl w:val="69241A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9284884"/>
    <w:multiLevelType w:val="hybridMultilevel"/>
    <w:tmpl w:val="6EC02F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50D41540"/>
    <w:multiLevelType w:val="hybridMultilevel"/>
    <w:tmpl w:val="955C885E"/>
    <w:lvl w:ilvl="0" w:tplc="9230D4AA">
      <w:start w:val="24"/>
      <w:numFmt w:val="bullet"/>
      <w:lvlText w:val=""/>
      <w:lvlJc w:val="left"/>
      <w:pPr>
        <w:ind w:left="36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C7E1940"/>
    <w:multiLevelType w:val="hybridMultilevel"/>
    <w:tmpl w:val="FD0422C4"/>
    <w:lvl w:ilvl="0" w:tplc="9230D4AA">
      <w:start w:val="24"/>
      <w:numFmt w:val="bullet"/>
      <w:lvlText w:val=""/>
      <w:lvlJc w:val="left"/>
      <w:pPr>
        <w:ind w:left="36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E6F764F"/>
    <w:multiLevelType w:val="hybridMultilevel"/>
    <w:tmpl w:val="63FACFF6"/>
    <w:lvl w:ilvl="0" w:tplc="9230D4AA">
      <w:start w:val="24"/>
      <w:numFmt w:val="bullet"/>
      <w:lvlText w:val=""/>
      <w:lvlJc w:val="left"/>
      <w:pPr>
        <w:ind w:left="36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1367A43"/>
    <w:multiLevelType w:val="hybridMultilevel"/>
    <w:tmpl w:val="C6AC29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76253AB1"/>
    <w:multiLevelType w:val="hybridMultilevel"/>
    <w:tmpl w:val="8AC2B6A8"/>
    <w:lvl w:ilvl="0" w:tplc="9230D4AA">
      <w:start w:val="24"/>
      <w:numFmt w:val="bullet"/>
      <w:lvlText w:val=""/>
      <w:lvlJc w:val="left"/>
      <w:pPr>
        <w:ind w:left="36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9"/>
  </w:num>
  <w:num w:numId="3">
    <w:abstractNumId w:val="7"/>
  </w:num>
  <w:num w:numId="4">
    <w:abstractNumId w:val="11"/>
  </w:num>
  <w:num w:numId="5">
    <w:abstractNumId w:val="2"/>
  </w:num>
  <w:num w:numId="6">
    <w:abstractNumId w:val="4"/>
  </w:num>
  <w:num w:numId="7">
    <w:abstractNumId w:val="6"/>
  </w:num>
  <w:num w:numId="8">
    <w:abstractNumId w:val="1"/>
  </w:num>
  <w:num w:numId="9">
    <w:abstractNumId w:val="5"/>
  </w:num>
  <w:num w:numId="10">
    <w:abstractNumId w:val="0"/>
  </w:num>
  <w:num w:numId="11">
    <w:abstractNumId w:val="10"/>
  </w:num>
  <w:num w:numId="12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2A7CD2"/>
    <w:rsid w:val="001F6A61"/>
    <w:rsid w:val="00217BE6"/>
    <w:rsid w:val="002A7CD2"/>
    <w:rsid w:val="003945A3"/>
    <w:rsid w:val="005359BA"/>
    <w:rsid w:val="00675472"/>
    <w:rsid w:val="00B36AE5"/>
    <w:rsid w:val="00BE53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C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7C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7CD2"/>
  </w:style>
  <w:style w:type="paragraph" w:styleId="Footer">
    <w:name w:val="footer"/>
    <w:basedOn w:val="Normal"/>
    <w:link w:val="FooterChar"/>
    <w:uiPriority w:val="99"/>
    <w:unhideWhenUsed/>
    <w:rsid w:val="002A7C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7CD2"/>
  </w:style>
  <w:style w:type="paragraph" w:styleId="ListParagraph">
    <w:name w:val="List Paragraph"/>
    <w:basedOn w:val="Normal"/>
    <w:uiPriority w:val="34"/>
    <w:qFormat/>
    <w:rsid w:val="002A7CD2"/>
    <w:pPr>
      <w:ind w:left="720"/>
      <w:contextualSpacing/>
    </w:pPr>
  </w:style>
  <w:style w:type="table" w:styleId="TableGrid">
    <w:name w:val="Table Grid"/>
    <w:basedOn w:val="TableNormal"/>
    <w:uiPriority w:val="59"/>
    <w:rsid w:val="002A7C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2A7CD2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06</Words>
  <Characters>687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80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d R.J.</dc:creator>
  <cp:keywords/>
  <dc:description/>
  <cp:lastModifiedBy>jepartosa</cp:lastModifiedBy>
  <cp:revision>3</cp:revision>
  <dcterms:created xsi:type="dcterms:W3CDTF">2016-01-13T17:53:00Z</dcterms:created>
  <dcterms:modified xsi:type="dcterms:W3CDTF">2017-02-13T02:34:00Z</dcterms:modified>
</cp:coreProperties>
</file>